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A7BB3" w14:textId="72E4A2F2" w:rsidR="000D3CD6" w:rsidRPr="00E15848" w:rsidRDefault="009850A9">
      <w:pPr>
        <w:rPr>
          <w:rFonts w:cstheme="minorHAnsi"/>
        </w:rPr>
      </w:pPr>
      <w:bookmarkStart w:id="0" w:name="_Hlk44409024"/>
      <w:r w:rsidRPr="00E15848">
        <w:rPr>
          <w:rFonts w:cstheme="minorHAnsi"/>
          <w:b/>
          <w:bCs/>
        </w:rPr>
        <w:t>Supplemental Table 1.</w:t>
      </w:r>
      <w:r w:rsidRPr="00E15848">
        <w:rPr>
          <w:rFonts w:cstheme="minorHAnsi"/>
        </w:rPr>
        <w:t xml:space="preserve"> </w:t>
      </w:r>
      <w:r w:rsidR="000D3CD6" w:rsidRPr="00E15848">
        <w:rPr>
          <w:rFonts w:cstheme="minorHAnsi"/>
        </w:rPr>
        <w:t>Medications associated with weight gai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66"/>
        <w:gridCol w:w="3528"/>
      </w:tblGrid>
      <w:tr w:rsidR="000D3CD6" w:rsidRPr="00E15848" w14:paraId="6B083B62" w14:textId="77777777" w:rsidTr="000D3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0"/>
          <w:p w14:paraId="1B7F4B5C" w14:textId="666CA232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0" w:type="auto"/>
          </w:tcPr>
          <w:p w14:paraId="7D7ACC9A" w14:textId="7D90FFC1" w:rsidR="000D3CD6" w:rsidRPr="00E15848" w:rsidRDefault="000D3CD6" w:rsidP="000D3C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Drugs</w:t>
            </w:r>
          </w:p>
        </w:tc>
      </w:tr>
      <w:tr w:rsidR="000D3CD6" w:rsidRPr="00E15848" w14:paraId="48F3D32A" w14:textId="77777777" w:rsidTr="000D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6D5442" w14:textId="50803B67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psychotics and mood stabilizers</w:t>
            </w:r>
          </w:p>
        </w:tc>
        <w:tc>
          <w:tcPr>
            <w:tcW w:w="0" w:type="auto"/>
          </w:tcPr>
          <w:p w14:paraId="2173FD40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hlorpromazine</w:t>
            </w:r>
          </w:p>
          <w:p w14:paraId="205A13CE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lozapine</w:t>
            </w:r>
          </w:p>
          <w:p w14:paraId="6F07DC98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haloperidol</w:t>
            </w:r>
          </w:p>
          <w:p w14:paraId="655A55EF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lithium</w:t>
            </w:r>
          </w:p>
          <w:p w14:paraId="2E5DDBE0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olanzapine</w:t>
            </w:r>
          </w:p>
          <w:p w14:paraId="568C7319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valproic acid</w:t>
            </w:r>
          </w:p>
          <w:p w14:paraId="11F6ABE0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risperidone</w:t>
            </w:r>
          </w:p>
          <w:p w14:paraId="3C8BFD4F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quetiapine</w:t>
            </w:r>
          </w:p>
          <w:p w14:paraId="27462485" w14:textId="23C44B5D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fluphenazine</w:t>
            </w:r>
          </w:p>
        </w:tc>
      </w:tr>
      <w:tr w:rsidR="000D3CD6" w:rsidRPr="00E15848" w14:paraId="0A9A2F14" w14:textId="77777777" w:rsidTr="000D3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AC4D66" w14:textId="0A63DE4E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depressants</w:t>
            </w:r>
          </w:p>
        </w:tc>
        <w:tc>
          <w:tcPr>
            <w:tcW w:w="0" w:type="auto"/>
          </w:tcPr>
          <w:p w14:paraId="1BA27FAB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henelzine</w:t>
            </w:r>
          </w:p>
          <w:p w14:paraId="4D2624E2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tranylcypromine</w:t>
            </w:r>
          </w:p>
          <w:p w14:paraId="74FA9C81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italopram</w:t>
            </w:r>
          </w:p>
          <w:p w14:paraId="6F7CF5FE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mitriptyline</w:t>
            </w:r>
          </w:p>
          <w:p w14:paraId="7C2BF6EF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nortriptyline</w:t>
            </w:r>
          </w:p>
          <w:p w14:paraId="30DC28CE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mirtazapine</w:t>
            </w:r>
          </w:p>
          <w:p w14:paraId="0A37A2E9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aroxetine</w:t>
            </w:r>
          </w:p>
          <w:p w14:paraId="7B28FF35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escitalopram</w:t>
            </w:r>
          </w:p>
          <w:p w14:paraId="0EC05231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fluvoxamine</w:t>
            </w:r>
          </w:p>
          <w:p w14:paraId="1022300D" w14:textId="3B3C2E13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sertraline</w:t>
            </w:r>
          </w:p>
        </w:tc>
      </w:tr>
      <w:tr w:rsidR="000D3CD6" w:rsidRPr="00E15848" w14:paraId="078641D8" w14:textId="77777777" w:rsidTr="000D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91F59D" w14:textId="5DA9B7A7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hyperglycemics</w:t>
            </w:r>
          </w:p>
        </w:tc>
        <w:tc>
          <w:tcPr>
            <w:tcW w:w="0" w:type="auto"/>
          </w:tcPr>
          <w:p w14:paraId="1719D6A9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insulin</w:t>
            </w:r>
          </w:p>
          <w:p w14:paraId="64D63626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hlorpropamide</w:t>
            </w:r>
          </w:p>
          <w:p w14:paraId="504C288F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gliclazide</w:t>
            </w:r>
          </w:p>
          <w:p w14:paraId="5F177FDF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glipizide</w:t>
            </w:r>
          </w:p>
          <w:p w14:paraId="2DA735C1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glyburide</w:t>
            </w:r>
          </w:p>
          <w:p w14:paraId="1694EB32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ioglitazone</w:t>
            </w:r>
          </w:p>
          <w:p w14:paraId="3479D1B3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rosiglitazone</w:t>
            </w:r>
          </w:p>
          <w:p w14:paraId="09383290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repaglinide</w:t>
            </w:r>
          </w:p>
          <w:p w14:paraId="79B221AF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tolbutamide</w:t>
            </w:r>
          </w:p>
          <w:p w14:paraId="1749DB10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glimepiride/rosiglitazone</w:t>
            </w:r>
          </w:p>
          <w:p w14:paraId="451A0816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E15848">
              <w:rPr>
                <w:rFonts w:cstheme="minorHAnsi"/>
                <w:sz w:val="22"/>
                <w:szCs w:val="22"/>
              </w:rPr>
              <w:t>alogliptin</w:t>
            </w:r>
            <w:proofErr w:type="spellEnd"/>
            <w:r w:rsidRPr="00E15848">
              <w:rPr>
                <w:rFonts w:cstheme="minorHAnsi"/>
                <w:sz w:val="22"/>
                <w:szCs w:val="22"/>
              </w:rPr>
              <w:t>/metformin</w:t>
            </w:r>
          </w:p>
          <w:p w14:paraId="3920F353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E15848">
              <w:rPr>
                <w:rFonts w:cstheme="minorHAnsi"/>
                <w:sz w:val="22"/>
                <w:szCs w:val="22"/>
              </w:rPr>
              <w:t>alogliptin</w:t>
            </w:r>
            <w:proofErr w:type="spellEnd"/>
            <w:r w:rsidRPr="00E15848">
              <w:rPr>
                <w:rFonts w:cstheme="minorHAnsi"/>
                <w:sz w:val="22"/>
                <w:szCs w:val="22"/>
              </w:rPr>
              <w:t>/pioglitazone</w:t>
            </w:r>
          </w:p>
          <w:p w14:paraId="329487CE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anagliflozin/metformin</w:t>
            </w:r>
          </w:p>
          <w:p w14:paraId="12BBAB22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dapagliflozin/metformin</w:t>
            </w:r>
          </w:p>
          <w:p w14:paraId="6A71B930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empagliflozin/linagliptin</w:t>
            </w:r>
          </w:p>
          <w:p w14:paraId="4115C960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empagliflozin/metformin</w:t>
            </w:r>
          </w:p>
          <w:p w14:paraId="638885EA" w14:textId="3C952769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glimepiride/pioglitazone</w:t>
            </w:r>
          </w:p>
        </w:tc>
      </w:tr>
      <w:tr w:rsidR="000D3CD6" w:rsidRPr="00E15848" w14:paraId="18E2C761" w14:textId="77777777" w:rsidTr="000D3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50D682" w14:textId="183A9673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hypertensives</w:t>
            </w:r>
          </w:p>
        </w:tc>
        <w:tc>
          <w:tcPr>
            <w:tcW w:w="0" w:type="auto"/>
          </w:tcPr>
          <w:p w14:paraId="2396304B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tenolol</w:t>
            </w:r>
          </w:p>
          <w:p w14:paraId="53AB9168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E15848">
              <w:rPr>
                <w:rFonts w:cstheme="minorHAnsi"/>
                <w:sz w:val="22"/>
                <w:szCs w:val="22"/>
              </w:rPr>
              <w:t>metorprolol</w:t>
            </w:r>
            <w:proofErr w:type="spellEnd"/>
          </w:p>
          <w:p w14:paraId="6439F062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nadolol</w:t>
            </w:r>
          </w:p>
          <w:p w14:paraId="34F16F53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enbutolol</w:t>
            </w:r>
          </w:p>
          <w:p w14:paraId="7F6DE913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indolol</w:t>
            </w:r>
          </w:p>
          <w:p w14:paraId="2595E65F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ropranolol</w:t>
            </w:r>
          </w:p>
          <w:p w14:paraId="12CE4408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sotalol</w:t>
            </w:r>
          </w:p>
          <w:p w14:paraId="3CA411FC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E15848">
              <w:rPr>
                <w:rFonts w:cstheme="minorHAnsi"/>
                <w:sz w:val="22"/>
                <w:szCs w:val="22"/>
              </w:rPr>
              <w:t>betaxolol</w:t>
            </w:r>
            <w:proofErr w:type="spellEnd"/>
          </w:p>
          <w:p w14:paraId="1F4C4A99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bisoprolol</w:t>
            </w:r>
          </w:p>
          <w:p w14:paraId="0317807C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lastRenderedPageBreak/>
              <w:t>bisoprolol/hydrochlorothiazide</w:t>
            </w:r>
          </w:p>
          <w:p w14:paraId="26C1CFF4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hydrochlorothiazide/metoprolol</w:t>
            </w:r>
          </w:p>
          <w:p w14:paraId="6241FF0F" w14:textId="745398FB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nebivolol</w:t>
            </w:r>
          </w:p>
        </w:tc>
      </w:tr>
      <w:tr w:rsidR="000D3CD6" w:rsidRPr="00E15848" w14:paraId="1E6E4FBA" w14:textId="77777777" w:rsidTr="000D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83CCA" w14:textId="0E4C3E89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lastRenderedPageBreak/>
              <w:t>oral corticosteroids</w:t>
            </w:r>
          </w:p>
        </w:tc>
        <w:tc>
          <w:tcPr>
            <w:tcW w:w="0" w:type="auto"/>
          </w:tcPr>
          <w:p w14:paraId="1D66B77B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ortisone</w:t>
            </w:r>
          </w:p>
          <w:p w14:paraId="10204D68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rednisolone</w:t>
            </w:r>
          </w:p>
          <w:p w14:paraId="7B53EFAD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rednisone</w:t>
            </w:r>
          </w:p>
          <w:p w14:paraId="3F66773A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methylprednisolone</w:t>
            </w:r>
          </w:p>
          <w:p w14:paraId="06D1170F" w14:textId="2E3842C6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hydrocortisone</w:t>
            </w:r>
          </w:p>
        </w:tc>
      </w:tr>
      <w:tr w:rsidR="000D3CD6" w:rsidRPr="00E15848" w14:paraId="64F0790A" w14:textId="77777777" w:rsidTr="000D3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64A255" w14:textId="22C00946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hormones</w:t>
            </w:r>
          </w:p>
        </w:tc>
        <w:tc>
          <w:tcPr>
            <w:tcW w:w="0" w:type="auto"/>
          </w:tcPr>
          <w:p w14:paraId="09657FCD" w14:textId="70F3E1CE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human growth hormone/somatropin</w:t>
            </w:r>
          </w:p>
          <w:p w14:paraId="002F3F31" w14:textId="5DB52551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medroxyprogesterone</w:t>
            </w:r>
          </w:p>
          <w:p w14:paraId="40B46E19" w14:textId="76323BDB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ulipristal</w:t>
            </w:r>
          </w:p>
        </w:tc>
      </w:tr>
      <w:tr w:rsidR="000D3CD6" w:rsidRPr="00E15848" w14:paraId="3647297F" w14:textId="77777777" w:rsidTr="000D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C3819" w14:textId="2880FEF6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convulsants</w:t>
            </w:r>
          </w:p>
        </w:tc>
        <w:tc>
          <w:tcPr>
            <w:tcW w:w="0" w:type="auto"/>
          </w:tcPr>
          <w:p w14:paraId="13D7CDBD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gabapentin</w:t>
            </w:r>
          </w:p>
          <w:p w14:paraId="6FAC6D48" w14:textId="0612A1DA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valproic acid/sodium valproate</w:t>
            </w:r>
          </w:p>
          <w:p w14:paraId="5800EB13" w14:textId="7DD501A1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arbamazepine</w:t>
            </w:r>
          </w:p>
        </w:tc>
      </w:tr>
      <w:tr w:rsidR="000D3CD6" w:rsidRPr="00E15848" w14:paraId="4C7F903C" w14:textId="77777777" w:rsidTr="000D3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A86B14" w14:textId="523474B0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histamines</w:t>
            </w:r>
          </w:p>
        </w:tc>
        <w:tc>
          <w:tcPr>
            <w:tcW w:w="0" w:type="auto"/>
          </w:tcPr>
          <w:p w14:paraId="1E178E60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yproheptadine</w:t>
            </w:r>
          </w:p>
          <w:p w14:paraId="7320CDAE" w14:textId="43C042A9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diphenhydramine</w:t>
            </w:r>
          </w:p>
        </w:tc>
      </w:tr>
      <w:tr w:rsidR="000D3CD6" w:rsidRPr="00E15848" w14:paraId="68AE8809" w14:textId="77777777" w:rsidTr="000D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96CB3C" w14:textId="2792A847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ppetite stimulants</w:t>
            </w:r>
          </w:p>
        </w:tc>
        <w:tc>
          <w:tcPr>
            <w:tcW w:w="0" w:type="auto"/>
          </w:tcPr>
          <w:p w14:paraId="632BD8EF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megestrol</w:t>
            </w:r>
          </w:p>
          <w:p w14:paraId="69BF9BDE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oxandrolone</w:t>
            </w:r>
          </w:p>
          <w:p w14:paraId="388C33EE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dronabinol</w:t>
            </w:r>
          </w:p>
          <w:p w14:paraId="3352DDA5" w14:textId="63D68A80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E15848">
              <w:rPr>
                <w:rFonts w:cstheme="minorHAnsi"/>
                <w:sz w:val="22"/>
                <w:szCs w:val="22"/>
              </w:rPr>
              <w:t>marinol</w:t>
            </w:r>
            <w:proofErr w:type="spellEnd"/>
          </w:p>
          <w:p w14:paraId="00FF9973" w14:textId="4A5ED65F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tetrahydrocannabinol</w:t>
            </w:r>
          </w:p>
        </w:tc>
      </w:tr>
    </w:tbl>
    <w:p w14:paraId="0F43947C" w14:textId="53A19EDD" w:rsidR="000D3CD6" w:rsidRDefault="000D3CD6"/>
    <w:p w14:paraId="7A586E28" w14:textId="77777777" w:rsidR="009850A9" w:rsidRDefault="009850A9"/>
    <w:p w14:paraId="64CC5602" w14:textId="2B70989A" w:rsidR="000D3CD6" w:rsidRPr="00E15848" w:rsidRDefault="009850A9">
      <w:pPr>
        <w:rPr>
          <w:rFonts w:cstheme="minorHAnsi"/>
        </w:rPr>
      </w:pPr>
      <w:bookmarkStart w:id="1" w:name="_Hlk44409046"/>
      <w:r w:rsidRPr="00E15848">
        <w:rPr>
          <w:rFonts w:cstheme="minorHAnsi"/>
          <w:b/>
          <w:bCs/>
        </w:rPr>
        <w:t>Supplemental Table 2.</w:t>
      </w:r>
      <w:r w:rsidRPr="00E15848">
        <w:rPr>
          <w:rFonts w:cstheme="minorHAnsi"/>
        </w:rPr>
        <w:t xml:space="preserve"> </w:t>
      </w:r>
      <w:r w:rsidR="000D3CD6" w:rsidRPr="00E15848">
        <w:rPr>
          <w:rFonts w:cstheme="minorHAnsi"/>
        </w:rPr>
        <w:t>Medications associated with weight los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93"/>
        <w:gridCol w:w="2808"/>
      </w:tblGrid>
      <w:tr w:rsidR="000D3CD6" w:rsidRPr="00E15848" w14:paraId="09865158" w14:textId="77777777" w:rsidTr="000D3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1"/>
          <w:p w14:paraId="2A1BDC13" w14:textId="428AFFDB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ategory</w:t>
            </w:r>
          </w:p>
        </w:tc>
        <w:tc>
          <w:tcPr>
            <w:tcW w:w="0" w:type="auto"/>
          </w:tcPr>
          <w:p w14:paraId="09D69E5F" w14:textId="69865F7B" w:rsidR="000D3CD6" w:rsidRPr="00E15848" w:rsidRDefault="000D3CD6" w:rsidP="000D3C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Drugs</w:t>
            </w:r>
          </w:p>
        </w:tc>
      </w:tr>
      <w:tr w:rsidR="000D3CD6" w:rsidRPr="00E15848" w14:paraId="74E1C568" w14:textId="77777777" w:rsidTr="000D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87E9D" w14:textId="27F8F0FC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-infectives</w:t>
            </w:r>
          </w:p>
        </w:tc>
        <w:tc>
          <w:tcPr>
            <w:tcW w:w="0" w:type="auto"/>
          </w:tcPr>
          <w:p w14:paraId="53582114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metronidazole</w:t>
            </w:r>
          </w:p>
          <w:p w14:paraId="280400CF" w14:textId="72521E0F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mphotericin</w:t>
            </w:r>
          </w:p>
          <w:p w14:paraId="7718025E" w14:textId="5986EB76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tovaquone</w:t>
            </w:r>
          </w:p>
          <w:p w14:paraId="4AB00119" w14:textId="45E4D6FA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yrimethamine</w:t>
            </w:r>
          </w:p>
          <w:p w14:paraId="61AE4033" w14:textId="32282F6C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ethionamide</w:t>
            </w:r>
          </w:p>
        </w:tc>
      </w:tr>
      <w:tr w:rsidR="000D3CD6" w:rsidRPr="00E15848" w14:paraId="67939AF8" w14:textId="77777777" w:rsidTr="000D3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D7D299" w14:textId="5B6B2CEC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proofErr w:type="spellStart"/>
            <w:r w:rsidRPr="00E15848">
              <w:rPr>
                <w:rFonts w:cstheme="minorHAnsi"/>
                <w:sz w:val="22"/>
                <w:szCs w:val="22"/>
              </w:rPr>
              <w:t>antineoplastics</w:t>
            </w:r>
            <w:proofErr w:type="spellEnd"/>
          </w:p>
        </w:tc>
        <w:tc>
          <w:tcPr>
            <w:tcW w:w="0" w:type="auto"/>
          </w:tcPr>
          <w:p w14:paraId="0EF5EF0E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E15848">
              <w:rPr>
                <w:rFonts w:cstheme="minorHAnsi"/>
                <w:sz w:val="22"/>
                <w:szCs w:val="22"/>
              </w:rPr>
              <w:t>aldesleukin</w:t>
            </w:r>
            <w:proofErr w:type="spellEnd"/>
            <w:r w:rsidRPr="00E15848">
              <w:rPr>
                <w:rFonts w:cstheme="minorHAnsi"/>
                <w:sz w:val="22"/>
                <w:szCs w:val="22"/>
              </w:rPr>
              <w:t xml:space="preserve"> and </w:t>
            </w:r>
            <w:proofErr w:type="gramStart"/>
            <w:r w:rsidRPr="00E15848">
              <w:rPr>
                <w:rFonts w:cstheme="minorHAnsi"/>
                <w:sz w:val="22"/>
                <w:szCs w:val="22"/>
              </w:rPr>
              <w:t>interleukin-2</w:t>
            </w:r>
            <w:proofErr w:type="gramEnd"/>
          </w:p>
          <w:p w14:paraId="654DDE40" w14:textId="22FAEA29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apecitabine</w:t>
            </w:r>
          </w:p>
          <w:p w14:paraId="31691847" w14:textId="7B7F7F91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arboplatin</w:t>
            </w:r>
          </w:p>
          <w:p w14:paraId="55EBCF94" w14:textId="738E33E0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ytarabine</w:t>
            </w:r>
          </w:p>
          <w:p w14:paraId="7514A3BB" w14:textId="53FE1801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dacarbazine</w:t>
            </w:r>
          </w:p>
          <w:p w14:paraId="5DB1D5E0" w14:textId="533360C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fluorouracil</w:t>
            </w:r>
          </w:p>
          <w:p w14:paraId="7A88FC06" w14:textId="06A4071F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hydroxyurea</w:t>
            </w:r>
          </w:p>
          <w:p w14:paraId="1CBF976B" w14:textId="3427EBAC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imatinib</w:t>
            </w:r>
          </w:p>
          <w:p w14:paraId="6D114ADB" w14:textId="686F9BF9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irinotecan</w:t>
            </w:r>
          </w:p>
          <w:p w14:paraId="533989B8" w14:textId="02114F06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methotrexate</w:t>
            </w:r>
          </w:p>
          <w:p w14:paraId="50925128" w14:textId="120E8CBA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vinblastine sulphate</w:t>
            </w:r>
          </w:p>
          <w:p w14:paraId="2DB72F05" w14:textId="64E8C31E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vinorelbine tartrate</w:t>
            </w:r>
          </w:p>
        </w:tc>
      </w:tr>
      <w:tr w:rsidR="000D3CD6" w:rsidRPr="00E15848" w14:paraId="6655A488" w14:textId="77777777" w:rsidTr="000D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8CFE06" w14:textId="3578DF60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bronchodilators</w:t>
            </w:r>
          </w:p>
        </w:tc>
        <w:tc>
          <w:tcPr>
            <w:tcW w:w="0" w:type="auto"/>
          </w:tcPr>
          <w:p w14:paraId="75041476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salbutamol sulphate</w:t>
            </w:r>
          </w:p>
          <w:p w14:paraId="64FA0318" w14:textId="73894AB6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theophylline</w:t>
            </w:r>
          </w:p>
        </w:tc>
      </w:tr>
      <w:tr w:rsidR="000D3CD6" w:rsidRPr="00E15848" w14:paraId="2EBDFCBE" w14:textId="77777777" w:rsidTr="000D3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15B2C" w14:textId="0579A723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cardiovascular drugs</w:t>
            </w:r>
          </w:p>
        </w:tc>
        <w:tc>
          <w:tcPr>
            <w:tcW w:w="0" w:type="auto"/>
          </w:tcPr>
          <w:p w14:paraId="60076A20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miodarone</w:t>
            </w:r>
          </w:p>
          <w:p w14:paraId="19ABBDC0" w14:textId="40C4FC14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cetazolamide</w:t>
            </w:r>
          </w:p>
          <w:p w14:paraId="49096870" w14:textId="162161A5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hydralazine HCl</w:t>
            </w:r>
          </w:p>
          <w:p w14:paraId="21E379A2" w14:textId="5B723FE0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quinidine</w:t>
            </w:r>
          </w:p>
        </w:tc>
      </w:tr>
      <w:tr w:rsidR="000D3CD6" w:rsidRPr="00E15848" w14:paraId="6212212B" w14:textId="77777777" w:rsidTr="000D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34B223" w14:textId="3BE7B50F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stimulants</w:t>
            </w:r>
          </w:p>
        </w:tc>
        <w:tc>
          <w:tcPr>
            <w:tcW w:w="0" w:type="auto"/>
          </w:tcPr>
          <w:p w14:paraId="20B23A48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methylphenidate HCl</w:t>
            </w:r>
          </w:p>
          <w:p w14:paraId="73C11FD8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hentermine</w:t>
            </w:r>
          </w:p>
          <w:p w14:paraId="3536B81F" w14:textId="0B205DF4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mphetamine</w:t>
            </w:r>
          </w:p>
          <w:p w14:paraId="5FAFC3B9" w14:textId="5D482EC2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dextroamphetamine</w:t>
            </w:r>
          </w:p>
          <w:p w14:paraId="6892553A" w14:textId="46D47596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methamphetamine</w:t>
            </w:r>
          </w:p>
          <w:p w14:paraId="305DE055" w14:textId="1164F186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emoline</w:t>
            </w:r>
          </w:p>
          <w:p w14:paraId="34B2C7EC" w14:textId="7787D0B0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dexmethylphenidate</w:t>
            </w:r>
          </w:p>
          <w:p w14:paraId="4904F3EF" w14:textId="5E210B13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hendimetrazine</w:t>
            </w:r>
          </w:p>
          <w:p w14:paraId="49BB6769" w14:textId="0E5E0C2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tomoxetine</w:t>
            </w:r>
          </w:p>
          <w:p w14:paraId="33D778EE" w14:textId="3B5868DB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modafinil</w:t>
            </w:r>
          </w:p>
          <w:p w14:paraId="13A2A7F5" w14:textId="7769E086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rmodafinil</w:t>
            </w:r>
          </w:p>
        </w:tc>
      </w:tr>
      <w:tr w:rsidR="000D3CD6" w:rsidRPr="00E15848" w14:paraId="20D6A422" w14:textId="77777777" w:rsidTr="000D3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4D9DFF" w14:textId="51B82343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depressants</w:t>
            </w:r>
          </w:p>
        </w:tc>
        <w:tc>
          <w:tcPr>
            <w:tcW w:w="0" w:type="auto"/>
          </w:tcPr>
          <w:p w14:paraId="231D9BCE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fluoxetine</w:t>
            </w:r>
          </w:p>
          <w:p w14:paraId="06B31FC6" w14:textId="53BA09FA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bupropion</w:t>
            </w:r>
          </w:p>
        </w:tc>
      </w:tr>
      <w:tr w:rsidR="000D3CD6" w:rsidRPr="00E15848" w14:paraId="1B1C8232" w14:textId="77777777" w:rsidTr="000D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463D3C" w14:textId="1FC38B6F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psychotics</w:t>
            </w:r>
          </w:p>
        </w:tc>
        <w:tc>
          <w:tcPr>
            <w:tcW w:w="0" w:type="auto"/>
          </w:tcPr>
          <w:p w14:paraId="4EA7EC2E" w14:textId="700E1F03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E15848">
              <w:rPr>
                <w:rFonts w:cstheme="minorHAnsi"/>
                <w:sz w:val="22"/>
                <w:szCs w:val="22"/>
              </w:rPr>
              <w:t>loxapine</w:t>
            </w:r>
            <w:proofErr w:type="spellEnd"/>
          </w:p>
        </w:tc>
      </w:tr>
      <w:tr w:rsidR="000D3CD6" w:rsidRPr="00E15848" w14:paraId="5A16AEA2" w14:textId="77777777" w:rsidTr="000D3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E8B2C6" w14:textId="5DEBFFE1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convulsants</w:t>
            </w:r>
          </w:p>
        </w:tc>
        <w:tc>
          <w:tcPr>
            <w:tcW w:w="0" w:type="auto"/>
          </w:tcPr>
          <w:p w14:paraId="2F1F2D39" w14:textId="581708E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topiramate</w:t>
            </w:r>
          </w:p>
        </w:tc>
      </w:tr>
      <w:tr w:rsidR="000D3CD6" w:rsidRPr="00E15848" w14:paraId="6F5D3F3A" w14:textId="77777777" w:rsidTr="000D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0D3E3F" w14:textId="64C24687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hyperglycemics</w:t>
            </w:r>
          </w:p>
        </w:tc>
        <w:tc>
          <w:tcPr>
            <w:tcW w:w="0" w:type="auto"/>
          </w:tcPr>
          <w:p w14:paraId="3F116159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exenatide</w:t>
            </w:r>
          </w:p>
          <w:p w14:paraId="7D66C489" w14:textId="25FEE7DA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liraglutide</w:t>
            </w:r>
          </w:p>
          <w:p w14:paraId="62897894" w14:textId="4F43F6FA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E15848">
              <w:rPr>
                <w:rFonts w:cstheme="minorHAnsi"/>
                <w:sz w:val="22"/>
                <w:szCs w:val="22"/>
              </w:rPr>
              <w:t>semaglutide</w:t>
            </w:r>
            <w:proofErr w:type="spellEnd"/>
          </w:p>
          <w:p w14:paraId="0F19E46F" w14:textId="72A2970B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dulaglutide</w:t>
            </w:r>
          </w:p>
        </w:tc>
      </w:tr>
      <w:tr w:rsidR="000D3CD6" w:rsidRPr="00E15848" w14:paraId="1D629342" w14:textId="77777777" w:rsidTr="000D3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CD2F1C" w14:textId="49BD0CF9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anti-inflammatories</w:t>
            </w:r>
          </w:p>
        </w:tc>
        <w:tc>
          <w:tcPr>
            <w:tcW w:w="0" w:type="auto"/>
          </w:tcPr>
          <w:p w14:paraId="69953D6E" w14:textId="3D81BB0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E15848">
              <w:rPr>
                <w:rFonts w:cstheme="minorHAnsi"/>
                <w:sz w:val="22"/>
                <w:szCs w:val="22"/>
              </w:rPr>
              <w:t>sulphasalazine</w:t>
            </w:r>
            <w:proofErr w:type="spellEnd"/>
          </w:p>
        </w:tc>
      </w:tr>
      <w:tr w:rsidR="000D3CD6" w:rsidRPr="00E15848" w14:paraId="6AA3C6B2" w14:textId="77777777" w:rsidTr="000D3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A10D4" w14:textId="469E3871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weight loss drugs</w:t>
            </w:r>
          </w:p>
        </w:tc>
        <w:tc>
          <w:tcPr>
            <w:tcW w:w="0" w:type="auto"/>
          </w:tcPr>
          <w:p w14:paraId="17526E7D" w14:textId="7777777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bupropion-naltrexone</w:t>
            </w:r>
          </w:p>
          <w:p w14:paraId="3980CC09" w14:textId="12EFDF33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liraglutide</w:t>
            </w:r>
          </w:p>
          <w:p w14:paraId="66CE1BF3" w14:textId="07DCB7B8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E15848">
              <w:rPr>
                <w:rFonts w:cstheme="minorHAnsi"/>
                <w:sz w:val="22"/>
                <w:szCs w:val="22"/>
              </w:rPr>
              <w:t>lorcaserin</w:t>
            </w:r>
            <w:proofErr w:type="spellEnd"/>
          </w:p>
          <w:p w14:paraId="28CDBB51" w14:textId="3E087DC7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orlistat</w:t>
            </w:r>
          </w:p>
          <w:p w14:paraId="3513867A" w14:textId="503BFFB6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hentermine-topiramate</w:t>
            </w:r>
          </w:p>
          <w:p w14:paraId="352B9259" w14:textId="3E0DDE3C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diethylpropion</w:t>
            </w:r>
          </w:p>
          <w:p w14:paraId="194441FA" w14:textId="0AA348C6" w:rsidR="000D3CD6" w:rsidRPr="00E15848" w:rsidRDefault="000D3CD6" w:rsidP="000D3CD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phentermine</w:t>
            </w:r>
          </w:p>
        </w:tc>
      </w:tr>
      <w:tr w:rsidR="000D3CD6" w:rsidRPr="00E15848" w14:paraId="3E91BB1C" w14:textId="77777777" w:rsidTr="000D3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F67DEF" w14:textId="5EFECFAC" w:rsidR="000D3CD6" w:rsidRPr="00E15848" w:rsidRDefault="000D3CD6" w:rsidP="000D3CD6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dementia treatment</w:t>
            </w:r>
          </w:p>
        </w:tc>
        <w:tc>
          <w:tcPr>
            <w:tcW w:w="0" w:type="auto"/>
          </w:tcPr>
          <w:p w14:paraId="7D375ED0" w14:textId="77777777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galantamine</w:t>
            </w:r>
          </w:p>
          <w:p w14:paraId="5049E98E" w14:textId="209B3470" w:rsidR="000D3CD6" w:rsidRPr="00E15848" w:rsidRDefault="000D3CD6" w:rsidP="000D3CD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15848">
              <w:rPr>
                <w:rFonts w:cstheme="minorHAnsi"/>
                <w:sz w:val="22"/>
                <w:szCs w:val="22"/>
              </w:rPr>
              <w:t>rivastigmine</w:t>
            </w:r>
          </w:p>
        </w:tc>
      </w:tr>
    </w:tbl>
    <w:p w14:paraId="6B7CF844" w14:textId="5541441B" w:rsidR="00DD2525" w:rsidRDefault="008A7D60"/>
    <w:p w14:paraId="43DEA992" w14:textId="501C1B75" w:rsidR="00E15848" w:rsidRDefault="00E15848"/>
    <w:p w14:paraId="514C9427" w14:textId="0B7234D2" w:rsidR="00E15848" w:rsidRPr="00E15848" w:rsidRDefault="000763BA" w:rsidP="00E15848">
      <w:pPr>
        <w:rPr>
          <w:b/>
        </w:rPr>
      </w:pPr>
      <w:bookmarkStart w:id="2" w:name="_Hlk63350167"/>
      <w:r>
        <w:rPr>
          <w:b/>
          <w:noProof/>
        </w:rPr>
        <w:drawing>
          <wp:inline distT="0" distB="0" distL="0" distR="0" wp14:anchorId="6DE10B8F" wp14:editId="35D73DA5">
            <wp:extent cx="5943600" cy="3181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1 JIAS-2020-12-0829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4609A">
        <w:rPr>
          <w:b/>
        </w:rPr>
        <w:t xml:space="preserve">Supplemental </w:t>
      </w:r>
      <w:r w:rsidR="00E15848" w:rsidRPr="00E15848">
        <w:rPr>
          <w:b/>
        </w:rPr>
        <w:t xml:space="preserve">Figure 1. </w:t>
      </w:r>
      <w:r w:rsidR="008A7D60">
        <w:rPr>
          <w:b/>
        </w:rPr>
        <w:t>Core</w:t>
      </w:r>
      <w:r w:rsidR="00E15848" w:rsidRPr="00E15848">
        <w:rPr>
          <w:b/>
        </w:rPr>
        <w:t xml:space="preserve"> agents before and after TDF-to-TAF switch</w:t>
      </w:r>
      <w:bookmarkEnd w:id="2"/>
      <w:r w:rsidR="00E15848" w:rsidRPr="00E15848">
        <w:rPr>
          <w:b/>
        </w:rPr>
        <w:t xml:space="preserve">. </w:t>
      </w:r>
      <w:r w:rsidR="00E15848" w:rsidRPr="00E15848">
        <w:t xml:space="preserve">(A) Individuals who maintained all other </w:t>
      </w:r>
      <w:bookmarkStart w:id="3" w:name="_GoBack"/>
      <w:r w:rsidR="00E15848" w:rsidRPr="00E15848">
        <w:t xml:space="preserve">ARVs </w:t>
      </w:r>
      <w:bookmarkEnd w:id="3"/>
      <w:r w:rsidR="00E15848" w:rsidRPr="00E15848">
        <w:t>(N=5,479), (B) Individuals who switched from a non-</w:t>
      </w:r>
      <w:proofErr w:type="spellStart"/>
      <w:r w:rsidR="00E15848" w:rsidRPr="00E15848">
        <w:t>InSTI</w:t>
      </w:r>
      <w:proofErr w:type="spellEnd"/>
      <w:r w:rsidR="00E15848" w:rsidRPr="00E15848">
        <w:t xml:space="preserve"> to an </w:t>
      </w:r>
      <w:proofErr w:type="spellStart"/>
      <w:r w:rsidR="00E15848" w:rsidRPr="00E15848">
        <w:t>InSTI</w:t>
      </w:r>
      <w:proofErr w:type="spellEnd"/>
      <w:r w:rsidR="00E15848" w:rsidRPr="00E15848">
        <w:t xml:space="preserve"> (N=1,429); percentages out of the overall study populations.</w:t>
      </w:r>
      <w:r w:rsidR="00E15848" w:rsidRPr="00E15848">
        <w:rPr>
          <w:b/>
        </w:rPr>
        <w:t xml:space="preserve"> </w:t>
      </w:r>
    </w:p>
    <w:p w14:paraId="01DC6C7F" w14:textId="1C71EABA" w:rsidR="00E15848" w:rsidRPr="00E15848" w:rsidRDefault="00E15848" w:rsidP="00E15848">
      <w:r w:rsidRPr="00E15848">
        <w:t xml:space="preserve">ARV, antiretroviral; PI, protease inhibitor; </w:t>
      </w:r>
      <w:proofErr w:type="spellStart"/>
      <w:r w:rsidRPr="00E15848">
        <w:t>InSTI</w:t>
      </w:r>
      <w:proofErr w:type="spellEnd"/>
      <w:r w:rsidRPr="00E15848">
        <w:t>, integrase strand transfer inhibitor; N, number; NA, not applicable; NNRTI, non-nucleoside reverse transcriptase inhibitor</w:t>
      </w:r>
    </w:p>
    <w:p w14:paraId="003AECD4" w14:textId="77777777" w:rsidR="00E15848" w:rsidRPr="00E15848" w:rsidRDefault="00E15848" w:rsidP="00E15848">
      <w:r w:rsidRPr="00E15848">
        <w:rPr>
          <w:vertAlign w:val="superscript"/>
        </w:rPr>
        <w:t>†</w:t>
      </w:r>
      <w:r w:rsidRPr="00E15848">
        <w:t xml:space="preserve"> Bictegravir is only available in coformulation with TAF and emtricitabine.</w:t>
      </w:r>
    </w:p>
    <w:p w14:paraId="6156340A" w14:textId="77777777" w:rsidR="00E15848" w:rsidRDefault="00E15848" w:rsidP="00E15848"/>
    <w:sectPr w:rsidR="00E15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726E87"/>
    <w:multiLevelType w:val="multilevel"/>
    <w:tmpl w:val="4E78B3CC"/>
    <w:lvl w:ilvl="0">
      <w:start w:val="1"/>
      <w:numFmt w:val="decimal"/>
      <w:pStyle w:val="Repor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epor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Report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Report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A303C2E"/>
    <w:multiLevelType w:val="multilevel"/>
    <w:tmpl w:val="A4F4A4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CB744F1"/>
    <w:multiLevelType w:val="multilevel"/>
    <w:tmpl w:val="8438CE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E4"/>
    <w:rsid w:val="00026773"/>
    <w:rsid w:val="000763BA"/>
    <w:rsid w:val="00077B1B"/>
    <w:rsid w:val="000D3CD6"/>
    <w:rsid w:val="002F4CC3"/>
    <w:rsid w:val="003B56D8"/>
    <w:rsid w:val="00436DA4"/>
    <w:rsid w:val="00454B73"/>
    <w:rsid w:val="00561114"/>
    <w:rsid w:val="005E0856"/>
    <w:rsid w:val="005E6968"/>
    <w:rsid w:val="006C008F"/>
    <w:rsid w:val="006D67B0"/>
    <w:rsid w:val="007912EB"/>
    <w:rsid w:val="00892499"/>
    <w:rsid w:val="008A4C98"/>
    <w:rsid w:val="008A7D60"/>
    <w:rsid w:val="008E255C"/>
    <w:rsid w:val="009778E5"/>
    <w:rsid w:val="009850A9"/>
    <w:rsid w:val="00A10E67"/>
    <w:rsid w:val="00A15479"/>
    <w:rsid w:val="00AD4A4A"/>
    <w:rsid w:val="00B7603F"/>
    <w:rsid w:val="00C57880"/>
    <w:rsid w:val="00C87481"/>
    <w:rsid w:val="00CB1873"/>
    <w:rsid w:val="00CF7CE7"/>
    <w:rsid w:val="00D61011"/>
    <w:rsid w:val="00DB5CE4"/>
    <w:rsid w:val="00E15848"/>
    <w:rsid w:val="00E3399F"/>
    <w:rsid w:val="00E4609A"/>
    <w:rsid w:val="00E7071A"/>
    <w:rsid w:val="00EE5FA0"/>
    <w:rsid w:val="00FC02DC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A09B0"/>
  <w15:chartTrackingRefBased/>
  <w15:docId w15:val="{92367080-A4EB-420C-8A4E-2E20C7633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7CE7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6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1">
    <w:name w:val="Report1"/>
    <w:basedOn w:val="Normal"/>
    <w:link w:val="Report1Char"/>
    <w:autoRedefine/>
    <w:qFormat/>
    <w:rsid w:val="00B7603F"/>
    <w:pPr>
      <w:numPr>
        <w:numId w:val="13"/>
      </w:numPr>
    </w:pPr>
    <w:rPr>
      <w:b/>
      <w:sz w:val="36"/>
      <w:szCs w:val="36"/>
    </w:rPr>
  </w:style>
  <w:style w:type="character" w:customStyle="1" w:styleId="Report1Char">
    <w:name w:val="Report1 Char"/>
    <w:basedOn w:val="DefaultParagraphFont"/>
    <w:link w:val="Report1"/>
    <w:rsid w:val="00B7603F"/>
    <w:rPr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6D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Report3">
    <w:name w:val="Report3"/>
    <w:basedOn w:val="Report2"/>
    <w:link w:val="Report3Char"/>
    <w:qFormat/>
    <w:rsid w:val="00B7603F"/>
    <w:pPr>
      <w:numPr>
        <w:ilvl w:val="2"/>
      </w:numPr>
    </w:pPr>
    <w:rPr>
      <w:sz w:val="28"/>
    </w:rPr>
  </w:style>
  <w:style w:type="character" w:customStyle="1" w:styleId="Report3Char">
    <w:name w:val="Report3 Char"/>
    <w:basedOn w:val="Report2Char"/>
    <w:link w:val="Report3"/>
    <w:rsid w:val="00454B73"/>
    <w:rPr>
      <w:b/>
      <w:sz w:val="28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54B73"/>
    <w:pPr>
      <w:spacing w:after="200"/>
    </w:pPr>
    <w:rPr>
      <w:rFonts w:eastAsia="Times New Roman" w:cs="Times New Roman"/>
      <w:i/>
      <w:iCs/>
      <w:szCs w:val="18"/>
    </w:rPr>
  </w:style>
  <w:style w:type="paragraph" w:customStyle="1" w:styleId="Report2">
    <w:name w:val="Report2"/>
    <w:basedOn w:val="Normal"/>
    <w:link w:val="Report2Char"/>
    <w:autoRedefine/>
    <w:qFormat/>
    <w:rsid w:val="00B7603F"/>
    <w:pPr>
      <w:numPr>
        <w:ilvl w:val="1"/>
        <w:numId w:val="16"/>
      </w:numPr>
    </w:pPr>
    <w:rPr>
      <w:b/>
      <w:sz w:val="32"/>
      <w:szCs w:val="32"/>
    </w:rPr>
  </w:style>
  <w:style w:type="character" w:customStyle="1" w:styleId="Report2Char">
    <w:name w:val="Report2 Char"/>
    <w:basedOn w:val="DefaultParagraphFont"/>
    <w:link w:val="Report2"/>
    <w:rsid w:val="00B7603F"/>
    <w:rPr>
      <w:b/>
      <w:sz w:val="32"/>
      <w:szCs w:val="32"/>
    </w:rPr>
  </w:style>
  <w:style w:type="paragraph" w:customStyle="1" w:styleId="Report4">
    <w:name w:val="Report4"/>
    <w:basedOn w:val="Normal"/>
    <w:link w:val="Report4Char"/>
    <w:autoRedefine/>
    <w:qFormat/>
    <w:rsid w:val="00B7603F"/>
    <w:pPr>
      <w:numPr>
        <w:ilvl w:val="3"/>
        <w:numId w:val="16"/>
      </w:numPr>
    </w:pPr>
    <w:rPr>
      <w:b/>
    </w:rPr>
  </w:style>
  <w:style w:type="character" w:customStyle="1" w:styleId="Report4Char">
    <w:name w:val="Report4 Char"/>
    <w:basedOn w:val="DefaultParagraphFont"/>
    <w:link w:val="Report4"/>
    <w:rsid w:val="00B7603F"/>
    <w:rPr>
      <w:b/>
      <w:sz w:val="24"/>
      <w:szCs w:val="24"/>
    </w:rPr>
  </w:style>
  <w:style w:type="character" w:styleId="IntenseEmphasis">
    <w:name w:val="Intense Emphasis"/>
    <w:aliases w:val="Link"/>
    <w:basedOn w:val="DefaultParagraphFont"/>
    <w:uiPriority w:val="21"/>
    <w:qFormat/>
    <w:rsid w:val="00892499"/>
    <w:rPr>
      <w:i w:val="0"/>
      <w:iCs/>
      <w:color w:val="4472C4" w:themeColor="accent1"/>
      <w:u w:val="single"/>
    </w:rPr>
  </w:style>
  <w:style w:type="table" w:styleId="TableGrid">
    <w:name w:val="Table Grid"/>
    <w:basedOn w:val="TableNormal"/>
    <w:uiPriority w:val="39"/>
    <w:rsid w:val="00DB5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D3C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0D3CD6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0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Brunet</dc:creator>
  <cp:keywords/>
  <dc:description/>
  <cp:lastModifiedBy>Laurence Brunet</cp:lastModifiedBy>
  <cp:revision>7</cp:revision>
  <dcterms:created xsi:type="dcterms:W3CDTF">2020-06-25T17:47:00Z</dcterms:created>
  <dcterms:modified xsi:type="dcterms:W3CDTF">2021-02-09T15:41:00Z</dcterms:modified>
</cp:coreProperties>
</file>